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US" w:eastAsia="en-US"/>
        </w:rPr>
      </w:pPr>
      <w:r>
        <w:rPr>
          <w:rFonts w:cs="Arial" w:ascii="Arial" w:hAnsi="Arial"/>
          <w:b/>
          <w:sz w:val="20"/>
          <w:lang w:val="en-US" w:eastAsia="en-US"/>
        </w:rPr>
        <w:t>Table S4. Potential CKD Biomarkers</w:t>
      </w:r>
    </w:p>
    <w:p>
      <w:pPr>
        <w:pStyle w:val="Normal"/>
        <w:rPr>
          <w:rFonts w:ascii="Arial" w:hAnsi="Arial" w:cs="Arial"/>
          <w:b/>
          <w:b/>
          <w:sz w:val="20"/>
          <w:lang w:val="en-US" w:eastAsia="en-US"/>
        </w:rPr>
      </w:pPr>
      <w:r>
        <w:rPr>
          <w:rFonts w:cs="Arial" w:ascii="Arial" w:hAnsi="Arial"/>
          <w:b/>
          <w:sz w:val="20"/>
          <w:lang w:val="en-US" w:eastAsia="en-US"/>
        </w:rPr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440"/>
        <w:gridCol w:w="1440"/>
      </w:tblGrid>
      <w:tr>
        <w:trPr>
          <w:trHeight w:val="36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arge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-valu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ol. Mass (kDa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β2-Microglobu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E-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98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.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STL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E-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98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leiotroph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E-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98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5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NF sR-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E-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98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ctor 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77E-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3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.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L-15 R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77E-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3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MP-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35E-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19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ngiopoietin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48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statin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48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CC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48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R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48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5.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ysozy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8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36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4.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OR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8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36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1.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ordin-Lik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37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3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.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dosta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99E-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0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phrin-A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6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1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.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trilin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6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1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4.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GFBP-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42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56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.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anzyme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98E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41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.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6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.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β-NG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9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.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ectin-like protein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9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8.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XCL16, solub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2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1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.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GFBP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5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1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1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LP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5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1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.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GF-β R 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84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5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1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NTFR α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87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66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5.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ymphotoxin α1/β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87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66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9.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51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6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2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ymphotoxin β 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69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6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3.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oponin 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69E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6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.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S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63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8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v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63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5.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CC-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7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.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30 Lig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0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0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20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4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0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sulys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20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4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7.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rombospondin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20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4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28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yps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20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4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statin 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9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1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3.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l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26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9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allikrein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26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9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.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SAM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26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9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1.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KG2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26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9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smoglein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7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7.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t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7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2.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ph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7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6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P-3β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7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yoglob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7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iglyc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7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1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7.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7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1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1.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L-17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7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1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0.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P-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7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1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.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ractalkine/CX3CL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69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72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9.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L-18 B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81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19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7.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A733-1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11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8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3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alectin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11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8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GF-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6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23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9.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CAM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64E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23E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9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23:01:00Z</dcterms:created>
  <dc:creator>Jeff Walker</dc:creator>
  <dc:description/>
  <cp:keywords/>
  <dc:language>en-US</dc:language>
  <cp:lastModifiedBy>Jeff Walker</cp:lastModifiedBy>
  <dcterms:modified xsi:type="dcterms:W3CDTF">2010-08-05T23:02:00Z</dcterms:modified>
  <cp:revision>1</cp:revision>
  <dc:subject/>
  <dc:title>Table S4</dc:title>
</cp:coreProperties>
</file>